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44D5C" w14:textId="6F2B69FB" w:rsidR="00864C4A" w:rsidRPr="00003EA9" w:rsidRDefault="00864C4A" w:rsidP="00864C4A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Table S</w:t>
      </w:r>
      <w:r w:rsidRPr="00003EA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2: Sequence of artificial antige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7415"/>
      </w:tblGrid>
      <w:tr w:rsidR="00864C4A" w:rsidRPr="00003EA9" w14:paraId="42B56758" w14:textId="77777777" w:rsidTr="00F913E2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8B429" w14:textId="77777777" w:rsidR="00864C4A" w:rsidRPr="00003EA9" w:rsidRDefault="00864C4A" w:rsidP="00F913E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3EA9">
              <w:rPr>
                <w:rFonts w:ascii="Arial" w:hAnsi="Arial" w:cs="Arial"/>
                <w:color w:val="000000"/>
                <w:sz w:val="15"/>
                <w:szCs w:val="15"/>
              </w:rPr>
              <w:t>OVAI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47EE8" w14:textId="77777777" w:rsidR="00864C4A" w:rsidRPr="00003EA9" w:rsidRDefault="00864C4A" w:rsidP="00F913E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3EA9">
              <w:rPr>
                <w:rFonts w:ascii="Arial" w:hAnsi="Arial" w:cs="Arial"/>
                <w:color w:val="000000"/>
                <w:sz w:val="15"/>
                <w:szCs w:val="15"/>
              </w:rPr>
              <w:t>SIINFEKLAAYSIINFEKLAAYSIINFEKL</w:t>
            </w:r>
          </w:p>
        </w:tc>
      </w:tr>
      <w:tr w:rsidR="00864C4A" w:rsidRPr="00003EA9" w14:paraId="614EE0EC" w14:textId="77777777" w:rsidTr="00F913E2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A655F" w14:textId="77777777" w:rsidR="00864C4A" w:rsidRPr="00003EA9" w:rsidRDefault="00864C4A" w:rsidP="00F913E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3EA9">
              <w:rPr>
                <w:rFonts w:ascii="Arial" w:hAnsi="Arial" w:cs="Arial"/>
                <w:color w:val="000000"/>
                <w:sz w:val="15"/>
                <w:szCs w:val="15"/>
              </w:rPr>
              <w:t>OVAII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FD582" w14:textId="77777777" w:rsidR="00864C4A" w:rsidRPr="00003EA9" w:rsidRDefault="00864C4A" w:rsidP="00F913E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3EA9">
              <w:rPr>
                <w:rFonts w:ascii="Arial" w:hAnsi="Arial" w:cs="Arial"/>
                <w:color w:val="000000"/>
                <w:sz w:val="15"/>
                <w:szCs w:val="15"/>
              </w:rPr>
              <w:t>ISQAVHAAHAEINEAGRAAYISQAVHAAHAEINEAGRAAYISQAVHAAHAEINEAGR</w:t>
            </w:r>
          </w:p>
        </w:tc>
      </w:tr>
      <w:tr w:rsidR="00864C4A" w:rsidRPr="00003EA9" w14:paraId="63C0AFCE" w14:textId="77777777" w:rsidTr="00F913E2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7B1F3" w14:textId="77777777" w:rsidR="00864C4A" w:rsidRPr="00003EA9" w:rsidRDefault="00864C4A" w:rsidP="00F913E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3EA9">
              <w:rPr>
                <w:rFonts w:ascii="Arial" w:hAnsi="Arial" w:cs="Arial"/>
                <w:color w:val="000000"/>
                <w:sz w:val="15"/>
                <w:szCs w:val="15"/>
              </w:rPr>
              <w:t>SIY-OVAII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2868D" w14:textId="77777777" w:rsidR="00864C4A" w:rsidRPr="00003EA9" w:rsidRDefault="00864C4A" w:rsidP="00F913E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3EA9">
              <w:rPr>
                <w:rFonts w:ascii="Arial" w:hAnsi="Arial" w:cs="Arial"/>
                <w:color w:val="000000"/>
                <w:sz w:val="15"/>
                <w:szCs w:val="15"/>
              </w:rPr>
              <w:t>ISQAVHAAHAEINEAGRAAYISQAVHAAHAEINEAGRAAYISQAVHAAHAEINEAGRAAYSIYRYYGLAAYSIYRYYGLAAYSIYRYYGL</w:t>
            </w:r>
          </w:p>
        </w:tc>
      </w:tr>
      <w:tr w:rsidR="00864C4A" w:rsidRPr="00003EA9" w14:paraId="0E093B3D" w14:textId="77777777" w:rsidTr="00F913E2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550D8" w14:textId="77777777" w:rsidR="00864C4A" w:rsidRPr="00003EA9" w:rsidRDefault="00864C4A" w:rsidP="00F913E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3EA9">
              <w:rPr>
                <w:rFonts w:ascii="Arial" w:hAnsi="Arial" w:cs="Arial"/>
                <w:color w:val="000000"/>
                <w:sz w:val="15"/>
                <w:szCs w:val="15"/>
              </w:rPr>
              <w:t>OVAI-Ea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B5499" w14:textId="77777777" w:rsidR="00864C4A" w:rsidRPr="00003EA9" w:rsidRDefault="00864C4A" w:rsidP="00F913E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3EA9">
              <w:rPr>
                <w:rFonts w:ascii="Arial" w:hAnsi="Arial" w:cs="Arial"/>
                <w:color w:val="000000"/>
                <w:sz w:val="15"/>
                <w:szCs w:val="15"/>
              </w:rPr>
              <w:t>ASFEAQGALANIAVDAAYASFEAQGALANIAVDAAYASFEAQGALANIAVDAAYSIINFEKLAAYSIINFEKLAAYSIINFEKL</w:t>
            </w:r>
          </w:p>
        </w:tc>
      </w:tr>
      <w:tr w:rsidR="00864C4A" w:rsidRPr="00003EA9" w14:paraId="50E868E9" w14:textId="77777777" w:rsidTr="00F913E2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25BD8" w14:textId="77777777" w:rsidR="00864C4A" w:rsidRPr="00003EA9" w:rsidRDefault="00864C4A" w:rsidP="00F913E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3EA9">
              <w:rPr>
                <w:rFonts w:ascii="Arial" w:hAnsi="Arial" w:cs="Arial"/>
                <w:color w:val="000000"/>
                <w:sz w:val="15"/>
                <w:szCs w:val="15"/>
              </w:rPr>
              <w:t>Adpgk</w:t>
            </w:r>
            <w:r w:rsidRPr="00CB5C31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MUT</w:t>
            </w:r>
            <w:r w:rsidRPr="00003EA9">
              <w:rPr>
                <w:rFonts w:ascii="Arial" w:hAnsi="Arial" w:cs="Arial"/>
                <w:color w:val="000000"/>
                <w:sz w:val="15"/>
                <w:szCs w:val="15"/>
              </w:rPr>
              <w:t>-OVAII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A284A" w14:textId="77777777" w:rsidR="00864C4A" w:rsidRPr="00003EA9" w:rsidRDefault="00864C4A" w:rsidP="00F913E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3EA9">
              <w:rPr>
                <w:rFonts w:ascii="Arial" w:hAnsi="Arial" w:cs="Arial"/>
                <w:color w:val="000000"/>
                <w:sz w:val="15"/>
                <w:szCs w:val="15"/>
              </w:rPr>
              <w:t>ISQAVHAAHAEINEAGRAAYISQAVHAAHAEINEAGRAAYISQAVHAAHAEINEAGRAAYASMTNMELMAAYASMTNMELMAAYASMTNMELM</w:t>
            </w:r>
          </w:p>
        </w:tc>
      </w:tr>
      <w:tr w:rsidR="00864C4A" w:rsidRPr="00003EA9" w14:paraId="7D9D0493" w14:textId="77777777" w:rsidTr="00F913E2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D9E2A" w14:textId="77777777" w:rsidR="00864C4A" w:rsidRPr="00003EA9" w:rsidRDefault="00864C4A" w:rsidP="00F913E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3EA9">
              <w:rPr>
                <w:rFonts w:ascii="Arial" w:hAnsi="Arial" w:cs="Arial"/>
                <w:color w:val="000000"/>
                <w:sz w:val="15"/>
                <w:szCs w:val="15"/>
              </w:rPr>
              <w:t>β-Actin OVAII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9A433" w14:textId="77777777" w:rsidR="00864C4A" w:rsidRPr="00003EA9" w:rsidRDefault="00864C4A" w:rsidP="00F913E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3EA9">
              <w:rPr>
                <w:rFonts w:ascii="Arial" w:hAnsi="Arial" w:cs="Arial"/>
                <w:color w:val="000000"/>
                <w:sz w:val="15"/>
                <w:szCs w:val="15"/>
              </w:rPr>
              <w:t>SQAVHAAHAEINEAGRAAYISQAVHAAHAEINEAGRAAYISQAVHAAHAEINEAGRAAYGDEAQSKRAAYGDEAQSKRAAYGDEAQSKR</w:t>
            </w:r>
          </w:p>
        </w:tc>
      </w:tr>
      <w:tr w:rsidR="00864C4A" w:rsidRPr="00003EA9" w14:paraId="2D3E21DF" w14:textId="77777777" w:rsidTr="00F913E2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5899F" w14:textId="77777777" w:rsidR="00864C4A" w:rsidRPr="00003EA9" w:rsidRDefault="00864C4A" w:rsidP="00F913E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3EA9">
              <w:rPr>
                <w:rFonts w:ascii="Arial" w:hAnsi="Arial" w:cs="Arial"/>
                <w:color w:val="000000"/>
                <w:sz w:val="15"/>
                <w:szCs w:val="15"/>
              </w:rPr>
              <w:t>SIY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D42F3" w14:textId="77777777" w:rsidR="00864C4A" w:rsidRPr="00003EA9" w:rsidRDefault="00864C4A" w:rsidP="00F913E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3EA9">
              <w:rPr>
                <w:rFonts w:ascii="Arial" w:hAnsi="Arial" w:cs="Arial"/>
                <w:color w:val="000000"/>
                <w:sz w:val="15"/>
                <w:szCs w:val="15"/>
              </w:rPr>
              <w:t>SIYRYYGLAAYSIYRYYGLAAYSIYRYYGL</w:t>
            </w:r>
          </w:p>
        </w:tc>
      </w:tr>
      <w:tr w:rsidR="00864C4A" w:rsidRPr="00003EA9" w14:paraId="1843C5BF" w14:textId="77777777" w:rsidTr="00F913E2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62754" w14:textId="77777777" w:rsidR="00864C4A" w:rsidRPr="00003EA9" w:rsidRDefault="00864C4A" w:rsidP="00F913E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3EA9">
              <w:rPr>
                <w:rFonts w:ascii="Arial" w:hAnsi="Arial" w:cs="Arial"/>
                <w:color w:val="000000"/>
                <w:sz w:val="15"/>
                <w:szCs w:val="15"/>
              </w:rPr>
              <w:t>OVA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F87A6" w14:textId="77777777" w:rsidR="00864C4A" w:rsidRPr="00003EA9" w:rsidRDefault="00864C4A" w:rsidP="00F913E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3EA9">
              <w:rPr>
                <w:rFonts w:ascii="Arial" w:hAnsi="Arial" w:cs="Arial"/>
                <w:color w:val="000000"/>
                <w:sz w:val="15"/>
                <w:szCs w:val="15"/>
              </w:rPr>
              <w:t>MKWVTFISLLFLFSSAYSRGVFRRDAHKSEVAHRFKDLGEENFKALVLIAFAQYLQQCPFEDHVKLVNEVTEFAKTCVADESAENCDKSLHTLFGDELCKVASLRETYGDMADCCEKQEPERNECFLSHKDDSPDLPKLKPDPNTLCDEFKADEKKFWGKYLYEIARRHPYFYAPELLYYANKYNGVFQECCQAEDKGACLLPKIET</w:t>
            </w:r>
          </w:p>
        </w:tc>
      </w:tr>
    </w:tbl>
    <w:p w14:paraId="6C00BB28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C4A"/>
    <w:rsid w:val="001B6FD4"/>
    <w:rsid w:val="00261390"/>
    <w:rsid w:val="002E1788"/>
    <w:rsid w:val="00432BBB"/>
    <w:rsid w:val="0057574A"/>
    <w:rsid w:val="00812F2E"/>
    <w:rsid w:val="00864C4A"/>
    <w:rsid w:val="00A72279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877EC"/>
  <w15:chartTrackingRefBased/>
  <w15:docId w15:val="{E620AE50-562B-4948-A02D-DE3475741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C4A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C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C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C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C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C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C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C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C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C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C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C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C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C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C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C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C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C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C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C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64C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C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64C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C4A"/>
    <w:pPr>
      <w:spacing w:before="160"/>
      <w:jc w:val="center"/>
    </w:pPr>
    <w:rPr>
      <w:rFonts w:eastAsiaTheme="minorHAns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864C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C4A"/>
    <w:pPr>
      <w:ind w:left="720"/>
      <w:contextualSpacing/>
    </w:pPr>
    <w:rPr>
      <w:rFonts w:eastAsiaTheme="minorHAnsi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864C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C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C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C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772</Characters>
  <Application>Microsoft Office Word</Application>
  <DocSecurity>0</DocSecurity>
  <Lines>25</Lines>
  <Paragraphs>17</Paragraphs>
  <ScaleCrop>false</ScaleCrop>
  <Company>The Rockefeller University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2</cp:revision>
  <dcterms:created xsi:type="dcterms:W3CDTF">2025-11-06T21:16:00Z</dcterms:created>
  <dcterms:modified xsi:type="dcterms:W3CDTF">2025-11-06T21:16:00Z</dcterms:modified>
</cp:coreProperties>
</file>